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E1A4346" w14:textId="77777777" w:rsidR="009E4258" w:rsidRPr="00C2604F" w:rsidRDefault="009E4258" w:rsidP="009E4258">
      <w:pPr>
        <w:spacing w:line="480" w:lineRule="auto"/>
        <w:outlineLvl w:val="0"/>
        <w:rPr>
          <w:rFonts w:asciiTheme="majorBidi" w:hAnsiTheme="majorBidi" w:cstheme="majorBidi"/>
          <w:color w:val="000000" w:themeColor="text1"/>
        </w:rPr>
      </w:pPr>
      <w:r>
        <w:rPr>
          <w:b/>
          <w:bCs/>
        </w:rPr>
        <w:t>S5 Table</w:t>
      </w:r>
      <w:r w:rsidRPr="00D825F4">
        <w:rPr>
          <w:b/>
          <w:bCs/>
        </w:rPr>
        <w:t xml:space="preserve">. </w:t>
      </w:r>
      <w:r>
        <w:rPr>
          <w:b/>
          <w:bCs/>
        </w:rPr>
        <w:t>Baseline c</w:t>
      </w:r>
      <w:r w:rsidRPr="00EA6879">
        <w:rPr>
          <w:rFonts w:asciiTheme="majorBidi" w:hAnsiTheme="majorBidi" w:cstheme="majorBidi"/>
          <w:b/>
          <w:bCs/>
        </w:rPr>
        <w:t xml:space="preserve">haracteristics of study population according to </w:t>
      </w:r>
      <w:r>
        <w:rPr>
          <w:rFonts w:asciiTheme="majorBidi" w:hAnsiTheme="majorBidi" w:cstheme="majorBidi"/>
          <w:b/>
          <w:bCs/>
        </w:rPr>
        <w:t>presence of NASH</w:t>
      </w:r>
      <w:r w:rsidRPr="00EA6879">
        <w:rPr>
          <w:rFonts w:asciiTheme="majorBidi" w:hAnsiTheme="majorBidi" w:cstheme="majorBidi"/>
          <w:b/>
          <w:bCs/>
        </w:rPr>
        <w:t>.</w:t>
      </w:r>
      <w:r w:rsidRPr="00C2604F">
        <w:rPr>
          <w:rFonts w:asciiTheme="majorBidi" w:hAnsiTheme="majorBidi" w:cstheme="majorBidi"/>
        </w:rPr>
        <w:t xml:space="preserve"> </w:t>
      </w:r>
    </w:p>
    <w:tbl>
      <w:tblPr>
        <w:tblStyle w:val="TableGrid"/>
        <w:tblW w:w="8838" w:type="dxa"/>
        <w:tblLook w:val="04A0" w:firstRow="1" w:lastRow="0" w:firstColumn="1" w:lastColumn="0" w:noHBand="0" w:noVBand="1"/>
      </w:tblPr>
      <w:tblGrid>
        <w:gridCol w:w="2718"/>
        <w:gridCol w:w="2340"/>
        <w:gridCol w:w="2430"/>
        <w:gridCol w:w="1350"/>
      </w:tblGrid>
      <w:tr w:rsidR="009E4258" w:rsidRPr="00C2604F" w14:paraId="4ED67132" w14:textId="77777777" w:rsidTr="007B44C3">
        <w:trPr>
          <w:trHeight w:val="656"/>
        </w:trPr>
        <w:tc>
          <w:tcPr>
            <w:tcW w:w="2718" w:type="dxa"/>
          </w:tcPr>
          <w:p w14:paraId="0093BDDC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2340" w:type="dxa"/>
          </w:tcPr>
          <w:p w14:paraId="3EE743EA" w14:textId="77777777" w:rsidR="009E4258" w:rsidRPr="00DC03AA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3AA">
              <w:rPr>
                <w:rFonts w:asciiTheme="majorBidi" w:hAnsiTheme="majorBidi" w:cstheme="majorBidi"/>
                <w:b/>
                <w:bCs/>
              </w:rPr>
              <w:t>Negative NASH (N=126)</w:t>
            </w:r>
          </w:p>
        </w:tc>
        <w:tc>
          <w:tcPr>
            <w:tcW w:w="2430" w:type="dxa"/>
          </w:tcPr>
          <w:p w14:paraId="49253B2E" w14:textId="77777777" w:rsidR="009E4258" w:rsidRPr="00DC03AA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3AA">
              <w:rPr>
                <w:rFonts w:asciiTheme="majorBidi" w:hAnsiTheme="majorBidi" w:cstheme="majorBidi"/>
                <w:b/>
                <w:bCs/>
              </w:rPr>
              <w:t>Positive NASH (N=27)</w:t>
            </w:r>
          </w:p>
        </w:tc>
        <w:tc>
          <w:tcPr>
            <w:tcW w:w="1350" w:type="dxa"/>
          </w:tcPr>
          <w:p w14:paraId="345C2A7B" w14:textId="77777777" w:rsidR="009E4258" w:rsidRPr="00DC03AA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  <w:b/>
                <w:bCs/>
              </w:rPr>
            </w:pPr>
            <w:r w:rsidRPr="00DC03AA">
              <w:rPr>
                <w:rFonts w:asciiTheme="majorBidi" w:hAnsiTheme="majorBidi" w:cstheme="majorBidi"/>
                <w:b/>
                <w:bCs/>
              </w:rPr>
              <w:t>p value</w:t>
            </w:r>
          </w:p>
        </w:tc>
      </w:tr>
      <w:tr w:rsidR="009E4258" w:rsidRPr="00C2604F" w14:paraId="7DCA046C" w14:textId="77777777" w:rsidTr="007B44C3">
        <w:trPr>
          <w:trHeight w:val="373"/>
        </w:trPr>
        <w:tc>
          <w:tcPr>
            <w:tcW w:w="2718" w:type="dxa"/>
          </w:tcPr>
          <w:p w14:paraId="13C17411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Gender–male%(N)</w:t>
            </w:r>
          </w:p>
        </w:tc>
        <w:tc>
          <w:tcPr>
            <w:tcW w:w="2340" w:type="dxa"/>
          </w:tcPr>
          <w:p w14:paraId="7F8E6F09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7.14% (72)</w:t>
            </w:r>
          </w:p>
        </w:tc>
        <w:tc>
          <w:tcPr>
            <w:tcW w:w="2430" w:type="dxa"/>
          </w:tcPr>
          <w:p w14:paraId="1646BBAF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14% (13)</w:t>
            </w:r>
          </w:p>
        </w:tc>
        <w:tc>
          <w:tcPr>
            <w:tcW w:w="1350" w:type="dxa"/>
          </w:tcPr>
          <w:p w14:paraId="329AF587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9</w:t>
            </w:r>
          </w:p>
        </w:tc>
      </w:tr>
      <w:tr w:rsidR="009E4258" w:rsidRPr="00C2604F" w14:paraId="19599A3C" w14:textId="77777777" w:rsidTr="007B44C3">
        <w:trPr>
          <w:trHeight w:val="373"/>
        </w:trPr>
        <w:tc>
          <w:tcPr>
            <w:tcW w:w="2718" w:type="dxa"/>
          </w:tcPr>
          <w:p w14:paraId="4A188EE8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Age (range)</w:t>
            </w:r>
          </w:p>
        </w:tc>
        <w:tc>
          <w:tcPr>
            <w:tcW w:w="2340" w:type="dxa"/>
          </w:tcPr>
          <w:p w14:paraId="2B2F34DF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9.22 (20 – 78)</w:t>
            </w:r>
          </w:p>
        </w:tc>
        <w:tc>
          <w:tcPr>
            <w:tcW w:w="2430" w:type="dxa"/>
          </w:tcPr>
          <w:p w14:paraId="4D0C19A4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0.52 (30 – 76)</w:t>
            </w:r>
          </w:p>
        </w:tc>
        <w:tc>
          <w:tcPr>
            <w:tcW w:w="1350" w:type="dxa"/>
          </w:tcPr>
          <w:p w14:paraId="64407F1E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3</w:t>
            </w:r>
          </w:p>
        </w:tc>
      </w:tr>
      <w:tr w:rsidR="009E4258" w:rsidRPr="00C2604F" w14:paraId="3E1CADE6" w14:textId="77777777" w:rsidTr="007B44C3">
        <w:trPr>
          <w:trHeight w:val="353"/>
        </w:trPr>
        <w:tc>
          <w:tcPr>
            <w:tcW w:w="2718" w:type="dxa"/>
          </w:tcPr>
          <w:p w14:paraId="1D7EBEB3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BMI (range)</w:t>
            </w:r>
          </w:p>
        </w:tc>
        <w:tc>
          <w:tcPr>
            <w:tcW w:w="2340" w:type="dxa"/>
          </w:tcPr>
          <w:p w14:paraId="226696C5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9.33 (17.48 – 43.85)</w:t>
            </w:r>
          </w:p>
        </w:tc>
        <w:tc>
          <w:tcPr>
            <w:tcW w:w="2430" w:type="dxa"/>
          </w:tcPr>
          <w:p w14:paraId="54B2D0D1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0.03 (22.00 – 37.85) </w:t>
            </w:r>
          </w:p>
        </w:tc>
        <w:tc>
          <w:tcPr>
            <w:tcW w:w="1350" w:type="dxa"/>
          </w:tcPr>
          <w:p w14:paraId="6B01C62D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4</w:t>
            </w:r>
          </w:p>
        </w:tc>
      </w:tr>
      <w:tr w:rsidR="009E4258" w:rsidRPr="00C2604F" w14:paraId="1F46CB60" w14:textId="77777777" w:rsidTr="007B44C3">
        <w:trPr>
          <w:trHeight w:val="373"/>
        </w:trPr>
        <w:tc>
          <w:tcPr>
            <w:tcW w:w="2718" w:type="dxa"/>
          </w:tcPr>
          <w:p w14:paraId="6D482CA4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Statin use % (N)</w:t>
            </w:r>
          </w:p>
        </w:tc>
        <w:tc>
          <w:tcPr>
            <w:tcW w:w="2340" w:type="dxa"/>
          </w:tcPr>
          <w:p w14:paraId="04E5727D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3.17% (67)</w:t>
            </w:r>
          </w:p>
        </w:tc>
        <w:tc>
          <w:tcPr>
            <w:tcW w:w="2430" w:type="dxa"/>
          </w:tcPr>
          <w:p w14:paraId="7165CFE4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9.25% (16)</w:t>
            </w:r>
          </w:p>
        </w:tc>
        <w:tc>
          <w:tcPr>
            <w:tcW w:w="1350" w:type="dxa"/>
          </w:tcPr>
          <w:p w14:paraId="69E55DA7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</w:t>
            </w:r>
          </w:p>
        </w:tc>
      </w:tr>
      <w:tr w:rsidR="009E4258" w:rsidRPr="00C2604F" w14:paraId="3172E5F6" w14:textId="77777777" w:rsidTr="007B44C3">
        <w:trPr>
          <w:trHeight w:val="353"/>
        </w:trPr>
        <w:tc>
          <w:tcPr>
            <w:tcW w:w="2718" w:type="dxa"/>
          </w:tcPr>
          <w:p w14:paraId="79F4F771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HTN diagnosis% (N)</w:t>
            </w:r>
          </w:p>
        </w:tc>
        <w:tc>
          <w:tcPr>
            <w:tcW w:w="2340" w:type="dxa"/>
          </w:tcPr>
          <w:p w14:paraId="45C59486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.68% (50)</w:t>
            </w:r>
          </w:p>
        </w:tc>
        <w:tc>
          <w:tcPr>
            <w:tcW w:w="2430" w:type="dxa"/>
          </w:tcPr>
          <w:p w14:paraId="47DFB6DD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8.14% (13)</w:t>
            </w:r>
          </w:p>
        </w:tc>
        <w:tc>
          <w:tcPr>
            <w:tcW w:w="1350" w:type="dxa"/>
          </w:tcPr>
          <w:p w14:paraId="6C77227C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2</w:t>
            </w:r>
          </w:p>
        </w:tc>
      </w:tr>
      <w:tr w:rsidR="009E4258" w:rsidRPr="00C2604F" w14:paraId="5F0EE239" w14:textId="77777777" w:rsidTr="007B44C3">
        <w:trPr>
          <w:trHeight w:val="373"/>
        </w:trPr>
        <w:tc>
          <w:tcPr>
            <w:tcW w:w="2718" w:type="dxa"/>
          </w:tcPr>
          <w:p w14:paraId="1FECCC09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DM2 % (N)</w:t>
            </w:r>
          </w:p>
        </w:tc>
        <w:tc>
          <w:tcPr>
            <w:tcW w:w="2340" w:type="dxa"/>
          </w:tcPr>
          <w:p w14:paraId="5A5C3B8D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1.90% (78)</w:t>
            </w:r>
          </w:p>
        </w:tc>
        <w:tc>
          <w:tcPr>
            <w:tcW w:w="2430" w:type="dxa"/>
          </w:tcPr>
          <w:p w14:paraId="1F65789A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0.37% (19)</w:t>
            </w:r>
          </w:p>
        </w:tc>
        <w:tc>
          <w:tcPr>
            <w:tcW w:w="1350" w:type="dxa"/>
          </w:tcPr>
          <w:p w14:paraId="12D06066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0</w:t>
            </w:r>
          </w:p>
        </w:tc>
      </w:tr>
      <w:tr w:rsidR="009E4258" w:rsidRPr="00C2604F" w14:paraId="32DDDBE0" w14:textId="77777777" w:rsidTr="007B44C3">
        <w:trPr>
          <w:trHeight w:val="757"/>
        </w:trPr>
        <w:tc>
          <w:tcPr>
            <w:tcW w:w="2718" w:type="dxa"/>
          </w:tcPr>
          <w:p w14:paraId="59099540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Hemoglobin A1C (%) (range)</w:t>
            </w:r>
          </w:p>
        </w:tc>
        <w:tc>
          <w:tcPr>
            <w:tcW w:w="2340" w:type="dxa"/>
          </w:tcPr>
          <w:p w14:paraId="5FAF8B58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23 (4.60 – 14.00)</w:t>
            </w:r>
          </w:p>
        </w:tc>
        <w:tc>
          <w:tcPr>
            <w:tcW w:w="2430" w:type="dxa"/>
          </w:tcPr>
          <w:p w14:paraId="6C8199AA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.56 (4.50 – 11.90)</w:t>
            </w:r>
          </w:p>
        </w:tc>
        <w:tc>
          <w:tcPr>
            <w:tcW w:w="1350" w:type="dxa"/>
          </w:tcPr>
          <w:p w14:paraId="42F101C6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1</w:t>
            </w:r>
          </w:p>
        </w:tc>
      </w:tr>
      <w:tr w:rsidR="009E4258" w:rsidRPr="00C2604F" w14:paraId="097585FF" w14:textId="77777777" w:rsidTr="007B44C3">
        <w:trPr>
          <w:trHeight w:val="727"/>
        </w:trPr>
        <w:tc>
          <w:tcPr>
            <w:tcW w:w="2718" w:type="dxa"/>
          </w:tcPr>
          <w:p w14:paraId="0448FD24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Total cholesterol (mg/</w:t>
            </w:r>
            <w:proofErr w:type="spellStart"/>
            <w:r w:rsidRPr="00C2604F">
              <w:rPr>
                <w:rFonts w:asciiTheme="majorBidi" w:hAnsiTheme="majorBidi" w:cstheme="majorBidi"/>
                <w:b/>
                <w:bCs/>
              </w:rPr>
              <w:t>dL</w:t>
            </w:r>
            <w:proofErr w:type="spellEnd"/>
            <w:r w:rsidRPr="00C2604F">
              <w:rPr>
                <w:rFonts w:asciiTheme="majorBidi" w:hAnsiTheme="majorBidi" w:cstheme="majorBidi"/>
                <w:b/>
                <w:bCs/>
              </w:rPr>
              <w:t>) (range)</w:t>
            </w:r>
          </w:p>
        </w:tc>
        <w:tc>
          <w:tcPr>
            <w:tcW w:w="2340" w:type="dxa"/>
          </w:tcPr>
          <w:p w14:paraId="7F23FC9B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8.57 (69 – 293)</w:t>
            </w:r>
          </w:p>
        </w:tc>
        <w:tc>
          <w:tcPr>
            <w:tcW w:w="2430" w:type="dxa"/>
          </w:tcPr>
          <w:p w14:paraId="229EBECC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73.78 (102 – 321)</w:t>
            </w:r>
          </w:p>
        </w:tc>
        <w:tc>
          <w:tcPr>
            <w:tcW w:w="1350" w:type="dxa"/>
          </w:tcPr>
          <w:p w14:paraId="3F0A4E95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56</w:t>
            </w:r>
          </w:p>
        </w:tc>
      </w:tr>
      <w:tr w:rsidR="009E4258" w:rsidRPr="00C2604F" w14:paraId="396D2FF2" w14:textId="77777777" w:rsidTr="007B44C3">
        <w:trPr>
          <w:trHeight w:val="757"/>
        </w:trPr>
        <w:tc>
          <w:tcPr>
            <w:tcW w:w="2718" w:type="dxa"/>
          </w:tcPr>
          <w:p w14:paraId="7CA22F45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Triglycerides (mg/</w:t>
            </w:r>
            <w:proofErr w:type="spellStart"/>
            <w:r w:rsidRPr="00C2604F">
              <w:rPr>
                <w:rFonts w:asciiTheme="majorBidi" w:hAnsiTheme="majorBidi" w:cstheme="majorBidi"/>
                <w:b/>
                <w:bCs/>
              </w:rPr>
              <w:t>dL</w:t>
            </w:r>
            <w:proofErr w:type="spellEnd"/>
            <w:r w:rsidRPr="00C2604F">
              <w:rPr>
                <w:rFonts w:asciiTheme="majorBidi" w:hAnsiTheme="majorBidi" w:cstheme="majorBidi"/>
                <w:b/>
                <w:bCs/>
              </w:rPr>
              <w:t>) (range)</w:t>
            </w:r>
          </w:p>
        </w:tc>
        <w:tc>
          <w:tcPr>
            <w:tcW w:w="2340" w:type="dxa"/>
          </w:tcPr>
          <w:p w14:paraId="74FC6DA3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62.95 (55- 578)</w:t>
            </w:r>
          </w:p>
        </w:tc>
        <w:tc>
          <w:tcPr>
            <w:tcW w:w="2430" w:type="dxa"/>
          </w:tcPr>
          <w:p w14:paraId="130704EC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54.48 (45 – 430)</w:t>
            </w:r>
          </w:p>
        </w:tc>
        <w:tc>
          <w:tcPr>
            <w:tcW w:w="1350" w:type="dxa"/>
          </w:tcPr>
          <w:p w14:paraId="0F548B35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66</w:t>
            </w:r>
          </w:p>
        </w:tc>
      </w:tr>
      <w:tr w:rsidR="009E4258" w:rsidRPr="00C2604F" w14:paraId="0AD9F6E1" w14:textId="77777777" w:rsidTr="007B44C3">
        <w:trPr>
          <w:trHeight w:val="757"/>
        </w:trPr>
        <w:tc>
          <w:tcPr>
            <w:tcW w:w="2718" w:type="dxa"/>
          </w:tcPr>
          <w:p w14:paraId="2CD51987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Creatinine (mg/</w:t>
            </w:r>
            <w:proofErr w:type="spellStart"/>
            <w:r w:rsidRPr="00C2604F">
              <w:rPr>
                <w:rFonts w:asciiTheme="majorBidi" w:hAnsiTheme="majorBidi" w:cstheme="majorBidi"/>
                <w:b/>
                <w:bCs/>
              </w:rPr>
              <w:t>dL</w:t>
            </w:r>
            <w:proofErr w:type="spellEnd"/>
            <w:r w:rsidRPr="00C2604F">
              <w:rPr>
                <w:rFonts w:asciiTheme="majorBidi" w:hAnsiTheme="majorBidi" w:cstheme="majorBidi"/>
                <w:b/>
                <w:bCs/>
              </w:rPr>
              <w:t>) (range)</w:t>
            </w:r>
          </w:p>
        </w:tc>
        <w:tc>
          <w:tcPr>
            <w:tcW w:w="2340" w:type="dxa"/>
          </w:tcPr>
          <w:p w14:paraId="064115E1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9 (0.39 – 2.23)</w:t>
            </w:r>
          </w:p>
        </w:tc>
        <w:tc>
          <w:tcPr>
            <w:tcW w:w="2430" w:type="dxa"/>
          </w:tcPr>
          <w:p w14:paraId="09F1174F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74 (0.29 – 1.03)</w:t>
            </w:r>
          </w:p>
        </w:tc>
        <w:tc>
          <w:tcPr>
            <w:tcW w:w="1350" w:type="dxa"/>
          </w:tcPr>
          <w:p w14:paraId="0117D884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31</w:t>
            </w:r>
          </w:p>
        </w:tc>
      </w:tr>
      <w:tr w:rsidR="009E4258" w:rsidRPr="00C2604F" w14:paraId="4E706B9B" w14:textId="77777777" w:rsidTr="007B44C3">
        <w:trPr>
          <w:trHeight w:val="353"/>
        </w:trPr>
        <w:tc>
          <w:tcPr>
            <w:tcW w:w="2718" w:type="dxa"/>
          </w:tcPr>
          <w:p w14:paraId="66E0CEAF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INR (range)</w:t>
            </w:r>
          </w:p>
        </w:tc>
        <w:tc>
          <w:tcPr>
            <w:tcW w:w="2340" w:type="dxa"/>
          </w:tcPr>
          <w:p w14:paraId="5965F6B6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7 (0.85 – 1.15)</w:t>
            </w:r>
          </w:p>
        </w:tc>
        <w:tc>
          <w:tcPr>
            <w:tcW w:w="2430" w:type="dxa"/>
          </w:tcPr>
          <w:p w14:paraId="37B69243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8 (0.90 – 1.40)</w:t>
            </w:r>
          </w:p>
        </w:tc>
        <w:tc>
          <w:tcPr>
            <w:tcW w:w="1350" w:type="dxa"/>
          </w:tcPr>
          <w:p w14:paraId="7215EEA0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81</w:t>
            </w:r>
          </w:p>
        </w:tc>
      </w:tr>
      <w:tr w:rsidR="009E4258" w:rsidRPr="00C2604F" w14:paraId="69DF2BAA" w14:textId="77777777" w:rsidTr="007B44C3">
        <w:trPr>
          <w:trHeight w:val="485"/>
        </w:trPr>
        <w:tc>
          <w:tcPr>
            <w:tcW w:w="2718" w:type="dxa"/>
          </w:tcPr>
          <w:p w14:paraId="49DD0056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lastRenderedPageBreak/>
              <w:t>Albumin (g/</w:t>
            </w:r>
            <w:proofErr w:type="spellStart"/>
            <w:r w:rsidRPr="00C2604F">
              <w:rPr>
                <w:rFonts w:asciiTheme="majorBidi" w:hAnsiTheme="majorBidi" w:cstheme="majorBidi"/>
                <w:b/>
                <w:bCs/>
              </w:rPr>
              <w:t>dL</w:t>
            </w:r>
            <w:proofErr w:type="spellEnd"/>
            <w:r w:rsidRPr="00C2604F">
              <w:rPr>
                <w:rFonts w:asciiTheme="majorBidi" w:hAnsiTheme="majorBidi" w:cstheme="majorBidi"/>
                <w:b/>
                <w:bCs/>
              </w:rPr>
              <w:t>) (range)</w:t>
            </w:r>
          </w:p>
        </w:tc>
        <w:tc>
          <w:tcPr>
            <w:tcW w:w="2340" w:type="dxa"/>
          </w:tcPr>
          <w:p w14:paraId="3E62B3B7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.21 (1.90 – 5.30)</w:t>
            </w:r>
          </w:p>
        </w:tc>
        <w:tc>
          <w:tcPr>
            <w:tcW w:w="2430" w:type="dxa"/>
          </w:tcPr>
          <w:p w14:paraId="6B955077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.98 (2.00 – 4.70)</w:t>
            </w:r>
          </w:p>
        </w:tc>
        <w:tc>
          <w:tcPr>
            <w:tcW w:w="1350" w:type="dxa"/>
          </w:tcPr>
          <w:p w14:paraId="5A3CCF07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</w:t>
            </w:r>
          </w:p>
        </w:tc>
      </w:tr>
      <w:tr w:rsidR="009E4258" w:rsidRPr="00C2604F" w14:paraId="5B9E31E7" w14:textId="77777777" w:rsidTr="007B44C3">
        <w:trPr>
          <w:trHeight w:val="353"/>
        </w:trPr>
        <w:tc>
          <w:tcPr>
            <w:tcW w:w="2718" w:type="dxa"/>
          </w:tcPr>
          <w:p w14:paraId="319AF6B8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Platelets (range)</w:t>
            </w:r>
          </w:p>
        </w:tc>
        <w:tc>
          <w:tcPr>
            <w:tcW w:w="2340" w:type="dxa"/>
          </w:tcPr>
          <w:p w14:paraId="20F7C225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25.56 (32 – 390)</w:t>
            </w:r>
          </w:p>
        </w:tc>
        <w:tc>
          <w:tcPr>
            <w:tcW w:w="2430" w:type="dxa"/>
          </w:tcPr>
          <w:p w14:paraId="5BDFBBFD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96.11 (32 – 370)</w:t>
            </w:r>
          </w:p>
        </w:tc>
        <w:tc>
          <w:tcPr>
            <w:tcW w:w="1350" w:type="dxa"/>
          </w:tcPr>
          <w:p w14:paraId="313BBBBE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9</w:t>
            </w:r>
          </w:p>
        </w:tc>
      </w:tr>
      <w:tr w:rsidR="009E4258" w:rsidRPr="00C2604F" w14:paraId="0B5D8F89" w14:textId="77777777" w:rsidTr="007B44C3">
        <w:trPr>
          <w:trHeight w:val="373"/>
        </w:trPr>
        <w:tc>
          <w:tcPr>
            <w:tcW w:w="2718" w:type="dxa"/>
          </w:tcPr>
          <w:p w14:paraId="5EED4880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AST (U/L) (range)</w:t>
            </w:r>
          </w:p>
        </w:tc>
        <w:tc>
          <w:tcPr>
            <w:tcW w:w="2340" w:type="dxa"/>
          </w:tcPr>
          <w:p w14:paraId="500351AE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4.83 (12 – 212)</w:t>
            </w:r>
          </w:p>
        </w:tc>
        <w:tc>
          <w:tcPr>
            <w:tcW w:w="2430" w:type="dxa"/>
          </w:tcPr>
          <w:p w14:paraId="2A6171BB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6.33 (11 – 192)</w:t>
            </w:r>
          </w:p>
        </w:tc>
        <w:tc>
          <w:tcPr>
            <w:tcW w:w="1350" w:type="dxa"/>
          </w:tcPr>
          <w:p w14:paraId="7754CD86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7</w:t>
            </w:r>
          </w:p>
        </w:tc>
      </w:tr>
      <w:tr w:rsidR="009E4258" w:rsidRPr="00C2604F" w14:paraId="2830DE8B" w14:textId="77777777" w:rsidTr="007B44C3">
        <w:trPr>
          <w:trHeight w:val="353"/>
        </w:trPr>
        <w:tc>
          <w:tcPr>
            <w:tcW w:w="2718" w:type="dxa"/>
          </w:tcPr>
          <w:p w14:paraId="1F582601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ALT (U/L) (range)</w:t>
            </w:r>
          </w:p>
        </w:tc>
        <w:tc>
          <w:tcPr>
            <w:tcW w:w="2340" w:type="dxa"/>
          </w:tcPr>
          <w:p w14:paraId="13B6C6CA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71.79 (9 – 323)</w:t>
            </w:r>
          </w:p>
        </w:tc>
        <w:tc>
          <w:tcPr>
            <w:tcW w:w="2430" w:type="dxa"/>
          </w:tcPr>
          <w:p w14:paraId="65F4DF5D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83.04 (11 – 229)</w:t>
            </w:r>
          </w:p>
        </w:tc>
        <w:tc>
          <w:tcPr>
            <w:tcW w:w="1350" w:type="dxa"/>
          </w:tcPr>
          <w:p w14:paraId="7E29E486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9</w:t>
            </w:r>
          </w:p>
        </w:tc>
      </w:tr>
      <w:tr w:rsidR="009E4258" w:rsidRPr="00C2604F" w14:paraId="28C64C83" w14:textId="77777777" w:rsidTr="007B44C3">
        <w:trPr>
          <w:trHeight w:val="458"/>
        </w:trPr>
        <w:tc>
          <w:tcPr>
            <w:tcW w:w="2718" w:type="dxa"/>
          </w:tcPr>
          <w:p w14:paraId="75D649B1" w14:textId="77777777" w:rsidR="009E4258" w:rsidRPr="00952750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952750">
              <w:rPr>
                <w:rFonts w:asciiTheme="majorBidi" w:hAnsiTheme="majorBidi" w:cstheme="majorBidi"/>
                <w:b/>
                <w:bCs/>
              </w:rPr>
              <w:t>Steatosis grade</w:t>
            </w:r>
          </w:p>
        </w:tc>
        <w:tc>
          <w:tcPr>
            <w:tcW w:w="2340" w:type="dxa"/>
          </w:tcPr>
          <w:p w14:paraId="38D60B47" w14:textId="77777777" w:rsidR="009E4258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2430" w:type="dxa"/>
          </w:tcPr>
          <w:p w14:paraId="067B85ED" w14:textId="77777777" w:rsidR="009E4258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</w:p>
        </w:tc>
        <w:tc>
          <w:tcPr>
            <w:tcW w:w="1350" w:type="dxa"/>
          </w:tcPr>
          <w:p w14:paraId="4BCD947D" w14:textId="77777777" w:rsidR="009E4258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  <w:highlight w:val="yellow"/>
              </w:rPr>
            </w:pPr>
            <w:r w:rsidRPr="000337F2">
              <w:rPr>
                <w:rFonts w:asciiTheme="majorBidi" w:hAnsiTheme="majorBidi" w:cstheme="majorBidi"/>
              </w:rPr>
              <w:t>0.85</w:t>
            </w:r>
          </w:p>
        </w:tc>
      </w:tr>
      <w:tr w:rsidR="009E4258" w:rsidRPr="00C2604F" w14:paraId="1C1F273D" w14:textId="77777777" w:rsidTr="007B44C3">
        <w:trPr>
          <w:trHeight w:val="458"/>
        </w:trPr>
        <w:tc>
          <w:tcPr>
            <w:tcW w:w="2718" w:type="dxa"/>
          </w:tcPr>
          <w:p w14:paraId="5A7213E8" w14:textId="77777777" w:rsidR="009E4258" w:rsidRPr="00952750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eatosis g</w:t>
            </w:r>
            <w:r w:rsidRPr="00952750">
              <w:rPr>
                <w:rFonts w:asciiTheme="majorBidi" w:hAnsiTheme="majorBidi" w:cstheme="majorBidi"/>
                <w:b/>
                <w:bCs/>
              </w:rPr>
              <w:t>rade 1 % (N)</w:t>
            </w:r>
          </w:p>
        </w:tc>
        <w:tc>
          <w:tcPr>
            <w:tcW w:w="2340" w:type="dxa"/>
          </w:tcPr>
          <w:p w14:paraId="65728EB6" w14:textId="77777777" w:rsidR="009E4258" w:rsidRPr="007822D9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 w:rsidRPr="007822D9">
              <w:rPr>
                <w:rFonts w:asciiTheme="majorBidi" w:hAnsiTheme="majorBidi" w:cstheme="majorBidi"/>
              </w:rPr>
              <w:t>38.88% (49)</w:t>
            </w:r>
          </w:p>
        </w:tc>
        <w:tc>
          <w:tcPr>
            <w:tcW w:w="2430" w:type="dxa"/>
          </w:tcPr>
          <w:p w14:paraId="76D9B760" w14:textId="77777777" w:rsidR="009E4258" w:rsidRPr="007822D9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37.03% </w:t>
            </w:r>
            <w:r w:rsidRPr="007822D9">
              <w:rPr>
                <w:rFonts w:asciiTheme="majorBidi" w:hAnsiTheme="majorBidi" w:cstheme="majorBidi"/>
              </w:rPr>
              <w:t>(10)</w:t>
            </w:r>
          </w:p>
        </w:tc>
        <w:tc>
          <w:tcPr>
            <w:tcW w:w="1350" w:type="dxa"/>
          </w:tcPr>
          <w:p w14:paraId="195CE739" w14:textId="77777777" w:rsidR="009E4258" w:rsidRPr="007822D9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E4258" w:rsidRPr="00C2604F" w14:paraId="494937D7" w14:textId="77777777" w:rsidTr="007B44C3">
        <w:trPr>
          <w:trHeight w:val="458"/>
        </w:trPr>
        <w:tc>
          <w:tcPr>
            <w:tcW w:w="2718" w:type="dxa"/>
          </w:tcPr>
          <w:p w14:paraId="7231051B" w14:textId="77777777" w:rsidR="009E4258" w:rsidRPr="00952750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eatosis g</w:t>
            </w:r>
            <w:r w:rsidRPr="00952750">
              <w:rPr>
                <w:rFonts w:asciiTheme="majorBidi" w:hAnsiTheme="majorBidi" w:cstheme="majorBidi"/>
                <w:b/>
                <w:bCs/>
              </w:rPr>
              <w:t>rade 2 % (N)</w:t>
            </w:r>
          </w:p>
        </w:tc>
        <w:tc>
          <w:tcPr>
            <w:tcW w:w="2340" w:type="dxa"/>
          </w:tcPr>
          <w:p w14:paraId="5D9DD49E" w14:textId="77777777" w:rsidR="009E4258" w:rsidRPr="007822D9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2.85% </w:t>
            </w:r>
            <w:r w:rsidRPr="007822D9">
              <w:rPr>
                <w:rFonts w:asciiTheme="majorBidi" w:hAnsiTheme="majorBidi" w:cstheme="majorBidi"/>
              </w:rPr>
              <w:t>(54)</w:t>
            </w:r>
          </w:p>
        </w:tc>
        <w:tc>
          <w:tcPr>
            <w:tcW w:w="2430" w:type="dxa"/>
          </w:tcPr>
          <w:p w14:paraId="0AF29C53" w14:textId="77777777" w:rsidR="009E4258" w:rsidRPr="007822D9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48.14% </w:t>
            </w:r>
            <w:r w:rsidRPr="007822D9">
              <w:rPr>
                <w:rFonts w:asciiTheme="majorBidi" w:hAnsiTheme="majorBidi" w:cstheme="majorBidi"/>
              </w:rPr>
              <w:t>(13)</w:t>
            </w:r>
          </w:p>
        </w:tc>
        <w:tc>
          <w:tcPr>
            <w:tcW w:w="1350" w:type="dxa"/>
          </w:tcPr>
          <w:p w14:paraId="1863D759" w14:textId="77777777" w:rsidR="009E4258" w:rsidRPr="007822D9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E4258" w:rsidRPr="00C2604F" w14:paraId="56436EE0" w14:textId="77777777" w:rsidTr="007B44C3">
        <w:trPr>
          <w:trHeight w:val="458"/>
        </w:trPr>
        <w:tc>
          <w:tcPr>
            <w:tcW w:w="2718" w:type="dxa"/>
          </w:tcPr>
          <w:p w14:paraId="18F00A06" w14:textId="77777777" w:rsidR="009E4258" w:rsidRPr="00952750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teatosis g</w:t>
            </w:r>
            <w:r w:rsidRPr="00952750">
              <w:rPr>
                <w:rFonts w:asciiTheme="majorBidi" w:hAnsiTheme="majorBidi" w:cstheme="majorBidi"/>
                <w:b/>
                <w:bCs/>
              </w:rPr>
              <w:t>rade 3 % (N)</w:t>
            </w:r>
          </w:p>
        </w:tc>
        <w:tc>
          <w:tcPr>
            <w:tcW w:w="2340" w:type="dxa"/>
          </w:tcPr>
          <w:p w14:paraId="4BBD56A1" w14:textId="77777777" w:rsidR="009E4258" w:rsidRPr="007822D9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8.25% </w:t>
            </w:r>
            <w:r w:rsidRPr="007822D9">
              <w:rPr>
                <w:rFonts w:asciiTheme="majorBidi" w:hAnsiTheme="majorBidi" w:cstheme="majorBidi"/>
              </w:rPr>
              <w:t>(23)</w:t>
            </w:r>
          </w:p>
        </w:tc>
        <w:tc>
          <w:tcPr>
            <w:tcW w:w="2430" w:type="dxa"/>
          </w:tcPr>
          <w:p w14:paraId="39B13F26" w14:textId="77777777" w:rsidR="009E4258" w:rsidRPr="007822D9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 xml:space="preserve">14.81% </w:t>
            </w:r>
            <w:r w:rsidRPr="007822D9">
              <w:rPr>
                <w:rFonts w:asciiTheme="majorBidi" w:hAnsiTheme="majorBidi" w:cstheme="majorBidi"/>
              </w:rPr>
              <w:t>(4)</w:t>
            </w:r>
          </w:p>
        </w:tc>
        <w:tc>
          <w:tcPr>
            <w:tcW w:w="1350" w:type="dxa"/>
          </w:tcPr>
          <w:p w14:paraId="5FD0546B" w14:textId="77777777" w:rsidR="009E4258" w:rsidRPr="007822D9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</w:tr>
      <w:tr w:rsidR="009E4258" w:rsidRPr="00C2604F" w14:paraId="6EFDE3F3" w14:textId="77777777" w:rsidTr="007B44C3">
        <w:trPr>
          <w:trHeight w:val="458"/>
        </w:trPr>
        <w:tc>
          <w:tcPr>
            <w:tcW w:w="2718" w:type="dxa"/>
          </w:tcPr>
          <w:p w14:paraId="740177B1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APRI Score (range)</w:t>
            </w:r>
          </w:p>
        </w:tc>
        <w:tc>
          <w:tcPr>
            <w:tcW w:w="2340" w:type="dxa"/>
          </w:tcPr>
          <w:p w14:paraId="7759A5DA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02 (0.17 – 8.94)</w:t>
            </w:r>
          </w:p>
        </w:tc>
        <w:tc>
          <w:tcPr>
            <w:tcW w:w="2430" w:type="dxa"/>
          </w:tcPr>
          <w:p w14:paraId="453C9368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.34 (0.09 – 4.42)</w:t>
            </w:r>
          </w:p>
        </w:tc>
        <w:tc>
          <w:tcPr>
            <w:tcW w:w="1350" w:type="dxa"/>
          </w:tcPr>
          <w:p w14:paraId="3FEFD652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22</w:t>
            </w:r>
          </w:p>
        </w:tc>
      </w:tr>
      <w:tr w:rsidR="009E4258" w:rsidRPr="00C2604F" w14:paraId="14347D5C" w14:textId="77777777" w:rsidTr="007B44C3">
        <w:trPr>
          <w:trHeight w:val="373"/>
        </w:trPr>
        <w:tc>
          <w:tcPr>
            <w:tcW w:w="2718" w:type="dxa"/>
          </w:tcPr>
          <w:p w14:paraId="1D1ECB27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FIB-4 Score (range)</w:t>
            </w:r>
          </w:p>
        </w:tc>
        <w:tc>
          <w:tcPr>
            <w:tcW w:w="2340" w:type="dxa"/>
          </w:tcPr>
          <w:p w14:paraId="416463F8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16 (0.34 – 29.36)</w:t>
            </w:r>
          </w:p>
        </w:tc>
        <w:tc>
          <w:tcPr>
            <w:tcW w:w="2430" w:type="dxa"/>
          </w:tcPr>
          <w:p w14:paraId="435C01E7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.64 (0.27 – 9.98)</w:t>
            </w:r>
          </w:p>
        </w:tc>
        <w:tc>
          <w:tcPr>
            <w:tcW w:w="1350" w:type="dxa"/>
          </w:tcPr>
          <w:p w14:paraId="3BC1C878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48</w:t>
            </w:r>
          </w:p>
        </w:tc>
      </w:tr>
      <w:tr w:rsidR="009E4258" w:rsidRPr="00C2604F" w14:paraId="461D55DC" w14:textId="77777777" w:rsidTr="007B44C3">
        <w:trPr>
          <w:trHeight w:val="353"/>
        </w:trPr>
        <w:tc>
          <w:tcPr>
            <w:tcW w:w="2718" w:type="dxa"/>
          </w:tcPr>
          <w:p w14:paraId="3CB9FD20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 w:rsidRPr="00C2604F">
              <w:rPr>
                <w:rFonts w:asciiTheme="majorBidi" w:hAnsiTheme="majorBidi" w:cstheme="majorBidi"/>
                <w:b/>
                <w:bCs/>
              </w:rPr>
              <w:t>NFS (range)</w:t>
            </w:r>
          </w:p>
        </w:tc>
        <w:tc>
          <w:tcPr>
            <w:tcW w:w="2340" w:type="dxa"/>
          </w:tcPr>
          <w:p w14:paraId="46309223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1.08 (-4.85 – 4.69)</w:t>
            </w:r>
          </w:p>
        </w:tc>
        <w:tc>
          <w:tcPr>
            <w:tcW w:w="2430" w:type="dxa"/>
          </w:tcPr>
          <w:p w14:paraId="50631691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-0.28 (-4.22 – 3.63)</w:t>
            </w:r>
          </w:p>
        </w:tc>
        <w:tc>
          <w:tcPr>
            <w:tcW w:w="1350" w:type="dxa"/>
          </w:tcPr>
          <w:p w14:paraId="046587F4" w14:textId="77777777" w:rsidR="009E4258" w:rsidRPr="00C2604F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</w:t>
            </w:r>
          </w:p>
        </w:tc>
      </w:tr>
      <w:tr w:rsidR="009E4258" w:rsidRPr="00C2604F" w14:paraId="13362B40" w14:textId="77777777" w:rsidTr="007B44C3">
        <w:trPr>
          <w:trHeight w:val="353"/>
        </w:trPr>
        <w:tc>
          <w:tcPr>
            <w:tcW w:w="2718" w:type="dxa"/>
          </w:tcPr>
          <w:p w14:paraId="6E73B7EE" w14:textId="77777777" w:rsidR="009E4258" w:rsidRPr="00C2604F" w:rsidRDefault="009E4258" w:rsidP="007B44C3">
            <w:pPr>
              <w:spacing w:line="480" w:lineRule="auto"/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resence of F3-F4</w:t>
            </w:r>
          </w:p>
        </w:tc>
        <w:tc>
          <w:tcPr>
            <w:tcW w:w="2340" w:type="dxa"/>
          </w:tcPr>
          <w:p w14:paraId="68640B96" w14:textId="77777777" w:rsidR="009E4258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8.25% (23)</w:t>
            </w:r>
          </w:p>
        </w:tc>
        <w:tc>
          <w:tcPr>
            <w:tcW w:w="2430" w:type="dxa"/>
          </w:tcPr>
          <w:p w14:paraId="611D6982" w14:textId="77777777" w:rsidR="009E4258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3.33% (9)</w:t>
            </w:r>
          </w:p>
        </w:tc>
        <w:tc>
          <w:tcPr>
            <w:tcW w:w="1350" w:type="dxa"/>
          </w:tcPr>
          <w:p w14:paraId="40658F45" w14:textId="77777777" w:rsidR="009E4258" w:rsidRDefault="009E4258" w:rsidP="007B44C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11</w:t>
            </w:r>
          </w:p>
        </w:tc>
      </w:tr>
    </w:tbl>
    <w:p w14:paraId="20260048" w14:textId="77777777" w:rsidR="009E4258" w:rsidRPr="00C2604F" w:rsidRDefault="009E4258" w:rsidP="009E4258">
      <w:pPr>
        <w:spacing w:line="240" w:lineRule="auto"/>
      </w:pPr>
      <w:r w:rsidRPr="00C2604F">
        <w:rPr>
          <w:rFonts w:asciiTheme="majorBidi" w:hAnsiTheme="majorBidi" w:cstheme="majorBidi"/>
        </w:rPr>
        <w:t>NFS = NAFLD fibrosis score, HTN = hypertension, DM2 = type 2 diabetes mellitus, APRI= AST to Platelet Ratio Index</w:t>
      </w:r>
      <w:r>
        <w:rPr>
          <w:rFonts w:asciiTheme="majorBidi" w:hAnsiTheme="majorBidi" w:cstheme="majorBidi"/>
        </w:rPr>
        <w:t>, NASH = Nonalcoholic steatohepatitis</w:t>
      </w:r>
    </w:p>
    <w:p w14:paraId="6CE58F50" w14:textId="77777777" w:rsidR="009E4258" w:rsidRPr="00D825F4" w:rsidRDefault="009E4258" w:rsidP="009E4258">
      <w:pPr>
        <w:spacing w:line="480" w:lineRule="auto"/>
        <w:rPr>
          <w:b/>
          <w:bCs/>
        </w:rPr>
      </w:pPr>
    </w:p>
    <w:p w14:paraId="3DB7E301" w14:textId="77777777" w:rsidR="00CD0138" w:rsidRDefault="00CD0138">
      <w:bookmarkStart w:id="0" w:name="_GoBack"/>
      <w:bookmarkEnd w:id="0"/>
    </w:p>
    <w:sectPr w:rsidR="00CD01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avid">
    <w:altName w:val="Didot"/>
    <w:charset w:val="00"/>
    <w:family w:val="swiss"/>
    <w:pitch w:val="variable"/>
    <w:sig w:usb0="00000803" w:usb1="00000000" w:usb2="00000000" w:usb3="00000000" w:csb0="00000021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4258"/>
    <w:rsid w:val="000005EF"/>
    <w:rsid w:val="000111BF"/>
    <w:rsid w:val="0001250E"/>
    <w:rsid w:val="00040279"/>
    <w:rsid w:val="00040967"/>
    <w:rsid w:val="000507B2"/>
    <w:rsid w:val="00053DA7"/>
    <w:rsid w:val="00065F64"/>
    <w:rsid w:val="00067459"/>
    <w:rsid w:val="00067B04"/>
    <w:rsid w:val="00070874"/>
    <w:rsid w:val="00071235"/>
    <w:rsid w:val="000759DD"/>
    <w:rsid w:val="00080AD3"/>
    <w:rsid w:val="00093CDD"/>
    <w:rsid w:val="0009421D"/>
    <w:rsid w:val="000A1A4E"/>
    <w:rsid w:val="000C167F"/>
    <w:rsid w:val="000C1BA3"/>
    <w:rsid w:val="000C2316"/>
    <w:rsid w:val="000C2583"/>
    <w:rsid w:val="000C48DA"/>
    <w:rsid w:val="000D39C9"/>
    <w:rsid w:val="000D3C90"/>
    <w:rsid w:val="000D3DFF"/>
    <w:rsid w:val="000D4D84"/>
    <w:rsid w:val="000D7486"/>
    <w:rsid w:val="000D7ACC"/>
    <w:rsid w:val="000E4FC8"/>
    <w:rsid w:val="000F128E"/>
    <w:rsid w:val="000F1AC4"/>
    <w:rsid w:val="000F28EB"/>
    <w:rsid w:val="0010608C"/>
    <w:rsid w:val="00106911"/>
    <w:rsid w:val="001102E1"/>
    <w:rsid w:val="001122D0"/>
    <w:rsid w:val="0011243B"/>
    <w:rsid w:val="0012228F"/>
    <w:rsid w:val="00122AB9"/>
    <w:rsid w:val="00127117"/>
    <w:rsid w:val="00130411"/>
    <w:rsid w:val="00131746"/>
    <w:rsid w:val="00136EB6"/>
    <w:rsid w:val="00152DE6"/>
    <w:rsid w:val="00161C78"/>
    <w:rsid w:val="001705EA"/>
    <w:rsid w:val="001712B3"/>
    <w:rsid w:val="0017528D"/>
    <w:rsid w:val="00181C25"/>
    <w:rsid w:val="00183DAC"/>
    <w:rsid w:val="0018786F"/>
    <w:rsid w:val="001926C9"/>
    <w:rsid w:val="00192CB2"/>
    <w:rsid w:val="00194511"/>
    <w:rsid w:val="00195BDC"/>
    <w:rsid w:val="00195DA4"/>
    <w:rsid w:val="0019735E"/>
    <w:rsid w:val="001A11DA"/>
    <w:rsid w:val="001A1F04"/>
    <w:rsid w:val="001A2595"/>
    <w:rsid w:val="001A53C1"/>
    <w:rsid w:val="001A5760"/>
    <w:rsid w:val="001B2753"/>
    <w:rsid w:val="001B343D"/>
    <w:rsid w:val="001B39AB"/>
    <w:rsid w:val="001C48A9"/>
    <w:rsid w:val="001E38DF"/>
    <w:rsid w:val="001E7071"/>
    <w:rsid w:val="001F3FA9"/>
    <w:rsid w:val="001F4D08"/>
    <w:rsid w:val="001F5868"/>
    <w:rsid w:val="00200D91"/>
    <w:rsid w:val="00206271"/>
    <w:rsid w:val="00213E1D"/>
    <w:rsid w:val="002144FA"/>
    <w:rsid w:val="00215A2A"/>
    <w:rsid w:val="00217C8E"/>
    <w:rsid w:val="00220644"/>
    <w:rsid w:val="00221A6E"/>
    <w:rsid w:val="0022454C"/>
    <w:rsid w:val="00230CE1"/>
    <w:rsid w:val="002405AB"/>
    <w:rsid w:val="002407E7"/>
    <w:rsid w:val="0024623B"/>
    <w:rsid w:val="002567FC"/>
    <w:rsid w:val="0026203F"/>
    <w:rsid w:val="0026221A"/>
    <w:rsid w:val="00264462"/>
    <w:rsid w:val="00265A9D"/>
    <w:rsid w:val="00267F07"/>
    <w:rsid w:val="002726FD"/>
    <w:rsid w:val="00274951"/>
    <w:rsid w:val="00285F0E"/>
    <w:rsid w:val="0029147C"/>
    <w:rsid w:val="00293E6B"/>
    <w:rsid w:val="00297707"/>
    <w:rsid w:val="002A7545"/>
    <w:rsid w:val="002C04DF"/>
    <w:rsid w:val="002C2540"/>
    <w:rsid w:val="002C5F97"/>
    <w:rsid w:val="002C6A13"/>
    <w:rsid w:val="002D4052"/>
    <w:rsid w:val="002D59E5"/>
    <w:rsid w:val="002D6F1E"/>
    <w:rsid w:val="002E37E9"/>
    <w:rsid w:val="002E3C4C"/>
    <w:rsid w:val="002E6287"/>
    <w:rsid w:val="002F5105"/>
    <w:rsid w:val="002F76A9"/>
    <w:rsid w:val="0030768F"/>
    <w:rsid w:val="00310419"/>
    <w:rsid w:val="003121F7"/>
    <w:rsid w:val="003126D1"/>
    <w:rsid w:val="00317AAF"/>
    <w:rsid w:val="00320AA8"/>
    <w:rsid w:val="003304B0"/>
    <w:rsid w:val="00331084"/>
    <w:rsid w:val="00334ACE"/>
    <w:rsid w:val="003374C7"/>
    <w:rsid w:val="00337B3E"/>
    <w:rsid w:val="00347A06"/>
    <w:rsid w:val="00351F61"/>
    <w:rsid w:val="00352260"/>
    <w:rsid w:val="00352D2A"/>
    <w:rsid w:val="003552C9"/>
    <w:rsid w:val="00356D7C"/>
    <w:rsid w:val="00356E06"/>
    <w:rsid w:val="00361054"/>
    <w:rsid w:val="00363296"/>
    <w:rsid w:val="00365ECF"/>
    <w:rsid w:val="0037146E"/>
    <w:rsid w:val="003723A8"/>
    <w:rsid w:val="00372F51"/>
    <w:rsid w:val="00383106"/>
    <w:rsid w:val="00384CDC"/>
    <w:rsid w:val="003904BB"/>
    <w:rsid w:val="00391B5C"/>
    <w:rsid w:val="00392C31"/>
    <w:rsid w:val="003A6B6E"/>
    <w:rsid w:val="003D2D29"/>
    <w:rsid w:val="003D497A"/>
    <w:rsid w:val="003D5555"/>
    <w:rsid w:val="003E120D"/>
    <w:rsid w:val="003E5E40"/>
    <w:rsid w:val="003E771C"/>
    <w:rsid w:val="003F10C3"/>
    <w:rsid w:val="003F152F"/>
    <w:rsid w:val="003F21E3"/>
    <w:rsid w:val="003F3A0E"/>
    <w:rsid w:val="003F70B9"/>
    <w:rsid w:val="0040058A"/>
    <w:rsid w:val="004018CA"/>
    <w:rsid w:val="00406206"/>
    <w:rsid w:val="00412E72"/>
    <w:rsid w:val="00414A1D"/>
    <w:rsid w:val="00421246"/>
    <w:rsid w:val="004323C8"/>
    <w:rsid w:val="00437533"/>
    <w:rsid w:val="004458D2"/>
    <w:rsid w:val="00445D1E"/>
    <w:rsid w:val="00447795"/>
    <w:rsid w:val="00451959"/>
    <w:rsid w:val="0045709A"/>
    <w:rsid w:val="00457C8D"/>
    <w:rsid w:val="004614CF"/>
    <w:rsid w:val="0046760B"/>
    <w:rsid w:val="00467E80"/>
    <w:rsid w:val="00470B6E"/>
    <w:rsid w:val="00470FA2"/>
    <w:rsid w:val="004822E0"/>
    <w:rsid w:val="0048370A"/>
    <w:rsid w:val="00487F1B"/>
    <w:rsid w:val="0049251E"/>
    <w:rsid w:val="00494FDA"/>
    <w:rsid w:val="0049703A"/>
    <w:rsid w:val="00497BA2"/>
    <w:rsid w:val="00497FAB"/>
    <w:rsid w:val="004A2E36"/>
    <w:rsid w:val="004B63CB"/>
    <w:rsid w:val="004C0EAD"/>
    <w:rsid w:val="004C1201"/>
    <w:rsid w:val="004D0E6C"/>
    <w:rsid w:val="004D13C2"/>
    <w:rsid w:val="004E31B7"/>
    <w:rsid w:val="004F3015"/>
    <w:rsid w:val="004F37CD"/>
    <w:rsid w:val="005021EA"/>
    <w:rsid w:val="005027E1"/>
    <w:rsid w:val="0050396C"/>
    <w:rsid w:val="005119D4"/>
    <w:rsid w:val="005168AC"/>
    <w:rsid w:val="0052215B"/>
    <w:rsid w:val="00523845"/>
    <w:rsid w:val="005317C9"/>
    <w:rsid w:val="00533253"/>
    <w:rsid w:val="0053496E"/>
    <w:rsid w:val="005349CE"/>
    <w:rsid w:val="00540377"/>
    <w:rsid w:val="0055009A"/>
    <w:rsid w:val="00553710"/>
    <w:rsid w:val="00554DAD"/>
    <w:rsid w:val="00560579"/>
    <w:rsid w:val="00562161"/>
    <w:rsid w:val="00563BF6"/>
    <w:rsid w:val="00570CAE"/>
    <w:rsid w:val="00571578"/>
    <w:rsid w:val="00573045"/>
    <w:rsid w:val="0057617C"/>
    <w:rsid w:val="00581981"/>
    <w:rsid w:val="00582191"/>
    <w:rsid w:val="00584BE8"/>
    <w:rsid w:val="00592B34"/>
    <w:rsid w:val="0059473F"/>
    <w:rsid w:val="00595DEC"/>
    <w:rsid w:val="005A6A22"/>
    <w:rsid w:val="005B0EDF"/>
    <w:rsid w:val="005B49E4"/>
    <w:rsid w:val="005B4E31"/>
    <w:rsid w:val="005C62A5"/>
    <w:rsid w:val="005C7088"/>
    <w:rsid w:val="005C7C65"/>
    <w:rsid w:val="005D1B67"/>
    <w:rsid w:val="005E4311"/>
    <w:rsid w:val="005E66B1"/>
    <w:rsid w:val="005F385A"/>
    <w:rsid w:val="005F563D"/>
    <w:rsid w:val="0060243C"/>
    <w:rsid w:val="00602860"/>
    <w:rsid w:val="00602B8C"/>
    <w:rsid w:val="00620C22"/>
    <w:rsid w:val="00630152"/>
    <w:rsid w:val="0063204E"/>
    <w:rsid w:val="00632904"/>
    <w:rsid w:val="00637BF8"/>
    <w:rsid w:val="006413E7"/>
    <w:rsid w:val="00642262"/>
    <w:rsid w:val="0064352F"/>
    <w:rsid w:val="006437FA"/>
    <w:rsid w:val="00646B94"/>
    <w:rsid w:val="006569C3"/>
    <w:rsid w:val="00660121"/>
    <w:rsid w:val="006642DF"/>
    <w:rsid w:val="006706F6"/>
    <w:rsid w:val="006716A1"/>
    <w:rsid w:val="00674579"/>
    <w:rsid w:val="0067626D"/>
    <w:rsid w:val="006817B8"/>
    <w:rsid w:val="0068183E"/>
    <w:rsid w:val="00685A16"/>
    <w:rsid w:val="00691FF1"/>
    <w:rsid w:val="006A603E"/>
    <w:rsid w:val="006B1BDC"/>
    <w:rsid w:val="006B4C36"/>
    <w:rsid w:val="006C1EC9"/>
    <w:rsid w:val="006C2141"/>
    <w:rsid w:val="006C4C5F"/>
    <w:rsid w:val="006D33D4"/>
    <w:rsid w:val="006E04B7"/>
    <w:rsid w:val="006F0C0A"/>
    <w:rsid w:val="00700134"/>
    <w:rsid w:val="00704030"/>
    <w:rsid w:val="00707E5B"/>
    <w:rsid w:val="00712F9D"/>
    <w:rsid w:val="00723662"/>
    <w:rsid w:val="00724064"/>
    <w:rsid w:val="00724778"/>
    <w:rsid w:val="007252CA"/>
    <w:rsid w:val="00730E42"/>
    <w:rsid w:val="00734012"/>
    <w:rsid w:val="00745007"/>
    <w:rsid w:val="00745794"/>
    <w:rsid w:val="00746CEA"/>
    <w:rsid w:val="007474E7"/>
    <w:rsid w:val="00752D90"/>
    <w:rsid w:val="00783329"/>
    <w:rsid w:val="0078625B"/>
    <w:rsid w:val="0079288A"/>
    <w:rsid w:val="00793064"/>
    <w:rsid w:val="007A0D04"/>
    <w:rsid w:val="007A278B"/>
    <w:rsid w:val="007A727C"/>
    <w:rsid w:val="007A7813"/>
    <w:rsid w:val="007B21F7"/>
    <w:rsid w:val="007C2CCD"/>
    <w:rsid w:val="007C6925"/>
    <w:rsid w:val="007C7E32"/>
    <w:rsid w:val="007C7FEF"/>
    <w:rsid w:val="007D1EA5"/>
    <w:rsid w:val="007E0188"/>
    <w:rsid w:val="007E53DD"/>
    <w:rsid w:val="007E5755"/>
    <w:rsid w:val="007F6C49"/>
    <w:rsid w:val="0080433C"/>
    <w:rsid w:val="0081323D"/>
    <w:rsid w:val="00813AC4"/>
    <w:rsid w:val="008143F6"/>
    <w:rsid w:val="00821128"/>
    <w:rsid w:val="00821828"/>
    <w:rsid w:val="00821829"/>
    <w:rsid w:val="008307D3"/>
    <w:rsid w:val="00830F51"/>
    <w:rsid w:val="0083250B"/>
    <w:rsid w:val="00833051"/>
    <w:rsid w:val="008346D9"/>
    <w:rsid w:val="0083670E"/>
    <w:rsid w:val="0084347E"/>
    <w:rsid w:val="00843DBE"/>
    <w:rsid w:val="0085471B"/>
    <w:rsid w:val="00855690"/>
    <w:rsid w:val="0086258E"/>
    <w:rsid w:val="00864888"/>
    <w:rsid w:val="00864B55"/>
    <w:rsid w:val="00864EED"/>
    <w:rsid w:val="00865DB0"/>
    <w:rsid w:val="0086731B"/>
    <w:rsid w:val="008806FE"/>
    <w:rsid w:val="00881A46"/>
    <w:rsid w:val="00886E34"/>
    <w:rsid w:val="008872F5"/>
    <w:rsid w:val="00887C15"/>
    <w:rsid w:val="008933A9"/>
    <w:rsid w:val="00893D76"/>
    <w:rsid w:val="00894AB5"/>
    <w:rsid w:val="008A6D0A"/>
    <w:rsid w:val="008C4491"/>
    <w:rsid w:val="008C71B7"/>
    <w:rsid w:val="008D08E4"/>
    <w:rsid w:val="008D12A9"/>
    <w:rsid w:val="008D1B5D"/>
    <w:rsid w:val="008D51D4"/>
    <w:rsid w:val="008D65C0"/>
    <w:rsid w:val="008E2021"/>
    <w:rsid w:val="008E689F"/>
    <w:rsid w:val="008E6EAA"/>
    <w:rsid w:val="008E754C"/>
    <w:rsid w:val="00901423"/>
    <w:rsid w:val="00903E15"/>
    <w:rsid w:val="00906685"/>
    <w:rsid w:val="00910FC5"/>
    <w:rsid w:val="0091271E"/>
    <w:rsid w:val="00920B03"/>
    <w:rsid w:val="00927C80"/>
    <w:rsid w:val="00932208"/>
    <w:rsid w:val="00935424"/>
    <w:rsid w:val="00942F18"/>
    <w:rsid w:val="0094705F"/>
    <w:rsid w:val="00953D94"/>
    <w:rsid w:val="00954447"/>
    <w:rsid w:val="009554A4"/>
    <w:rsid w:val="0095616F"/>
    <w:rsid w:val="00966A10"/>
    <w:rsid w:val="00971673"/>
    <w:rsid w:val="0097212A"/>
    <w:rsid w:val="00973940"/>
    <w:rsid w:val="009751EA"/>
    <w:rsid w:val="00975D4C"/>
    <w:rsid w:val="00982926"/>
    <w:rsid w:val="009857A4"/>
    <w:rsid w:val="00996273"/>
    <w:rsid w:val="009B1618"/>
    <w:rsid w:val="009B37E6"/>
    <w:rsid w:val="009C1EFB"/>
    <w:rsid w:val="009C3EF3"/>
    <w:rsid w:val="009C6A82"/>
    <w:rsid w:val="009C70C1"/>
    <w:rsid w:val="009D3D03"/>
    <w:rsid w:val="009D5789"/>
    <w:rsid w:val="009E14AC"/>
    <w:rsid w:val="009E2B6D"/>
    <w:rsid w:val="009E4258"/>
    <w:rsid w:val="009F125D"/>
    <w:rsid w:val="009F7F08"/>
    <w:rsid w:val="00A01ED3"/>
    <w:rsid w:val="00A0262A"/>
    <w:rsid w:val="00A0472D"/>
    <w:rsid w:val="00A053F2"/>
    <w:rsid w:val="00A06137"/>
    <w:rsid w:val="00A061A3"/>
    <w:rsid w:val="00A142D2"/>
    <w:rsid w:val="00A14BF5"/>
    <w:rsid w:val="00A1529A"/>
    <w:rsid w:val="00A20C14"/>
    <w:rsid w:val="00A22E48"/>
    <w:rsid w:val="00A25168"/>
    <w:rsid w:val="00A35059"/>
    <w:rsid w:val="00A42D85"/>
    <w:rsid w:val="00A45582"/>
    <w:rsid w:val="00A627D4"/>
    <w:rsid w:val="00A651FD"/>
    <w:rsid w:val="00A75B35"/>
    <w:rsid w:val="00A761BF"/>
    <w:rsid w:val="00A806A0"/>
    <w:rsid w:val="00A814E8"/>
    <w:rsid w:val="00A9706A"/>
    <w:rsid w:val="00AA60CF"/>
    <w:rsid w:val="00AB0232"/>
    <w:rsid w:val="00AB2815"/>
    <w:rsid w:val="00AB4BAE"/>
    <w:rsid w:val="00AC6ADC"/>
    <w:rsid w:val="00AC7C54"/>
    <w:rsid w:val="00AD345E"/>
    <w:rsid w:val="00AD4ED1"/>
    <w:rsid w:val="00AE0602"/>
    <w:rsid w:val="00AE0B02"/>
    <w:rsid w:val="00AE1468"/>
    <w:rsid w:val="00AE14F1"/>
    <w:rsid w:val="00AE2340"/>
    <w:rsid w:val="00AE40D6"/>
    <w:rsid w:val="00AE55C9"/>
    <w:rsid w:val="00B005E6"/>
    <w:rsid w:val="00B00790"/>
    <w:rsid w:val="00B05621"/>
    <w:rsid w:val="00B05ED6"/>
    <w:rsid w:val="00B153AF"/>
    <w:rsid w:val="00B211B6"/>
    <w:rsid w:val="00B2497B"/>
    <w:rsid w:val="00B3542C"/>
    <w:rsid w:val="00B375E3"/>
    <w:rsid w:val="00B37B9C"/>
    <w:rsid w:val="00B40EB2"/>
    <w:rsid w:val="00B414BC"/>
    <w:rsid w:val="00B43FA6"/>
    <w:rsid w:val="00B45ADE"/>
    <w:rsid w:val="00B516F3"/>
    <w:rsid w:val="00B528C0"/>
    <w:rsid w:val="00B57D45"/>
    <w:rsid w:val="00B62969"/>
    <w:rsid w:val="00B77084"/>
    <w:rsid w:val="00B77CAE"/>
    <w:rsid w:val="00B812B5"/>
    <w:rsid w:val="00B82C80"/>
    <w:rsid w:val="00B94D42"/>
    <w:rsid w:val="00B97BBE"/>
    <w:rsid w:val="00BA5E54"/>
    <w:rsid w:val="00BB004A"/>
    <w:rsid w:val="00BB0A6B"/>
    <w:rsid w:val="00BB232E"/>
    <w:rsid w:val="00BB2C00"/>
    <w:rsid w:val="00BB5A00"/>
    <w:rsid w:val="00BC30AF"/>
    <w:rsid w:val="00BC488D"/>
    <w:rsid w:val="00BC73B3"/>
    <w:rsid w:val="00BD27BE"/>
    <w:rsid w:val="00BE1663"/>
    <w:rsid w:val="00BE5209"/>
    <w:rsid w:val="00BF1598"/>
    <w:rsid w:val="00BF27E0"/>
    <w:rsid w:val="00BF2839"/>
    <w:rsid w:val="00BF288B"/>
    <w:rsid w:val="00BF716C"/>
    <w:rsid w:val="00C1009F"/>
    <w:rsid w:val="00C11519"/>
    <w:rsid w:val="00C139D8"/>
    <w:rsid w:val="00C14804"/>
    <w:rsid w:val="00C17010"/>
    <w:rsid w:val="00C206EF"/>
    <w:rsid w:val="00C2184A"/>
    <w:rsid w:val="00C26285"/>
    <w:rsid w:val="00C32DB2"/>
    <w:rsid w:val="00C37572"/>
    <w:rsid w:val="00C437C0"/>
    <w:rsid w:val="00C462A4"/>
    <w:rsid w:val="00C46C0D"/>
    <w:rsid w:val="00C533F0"/>
    <w:rsid w:val="00C54088"/>
    <w:rsid w:val="00C63AEE"/>
    <w:rsid w:val="00C66E0D"/>
    <w:rsid w:val="00C70012"/>
    <w:rsid w:val="00C70175"/>
    <w:rsid w:val="00C74247"/>
    <w:rsid w:val="00C75DAD"/>
    <w:rsid w:val="00C7656D"/>
    <w:rsid w:val="00C83F2C"/>
    <w:rsid w:val="00C96F83"/>
    <w:rsid w:val="00C96FAC"/>
    <w:rsid w:val="00CA0C00"/>
    <w:rsid w:val="00CA3B34"/>
    <w:rsid w:val="00CA4BE6"/>
    <w:rsid w:val="00CA51FC"/>
    <w:rsid w:val="00CB452A"/>
    <w:rsid w:val="00CB633A"/>
    <w:rsid w:val="00CC133F"/>
    <w:rsid w:val="00CC60AD"/>
    <w:rsid w:val="00CD0138"/>
    <w:rsid w:val="00CE02F9"/>
    <w:rsid w:val="00CE14F1"/>
    <w:rsid w:val="00CE15E6"/>
    <w:rsid w:val="00CE6B45"/>
    <w:rsid w:val="00CF4BED"/>
    <w:rsid w:val="00CF4D18"/>
    <w:rsid w:val="00D104BD"/>
    <w:rsid w:val="00D1665E"/>
    <w:rsid w:val="00D20D48"/>
    <w:rsid w:val="00D3051F"/>
    <w:rsid w:val="00D35907"/>
    <w:rsid w:val="00D36DAB"/>
    <w:rsid w:val="00D40502"/>
    <w:rsid w:val="00D446BD"/>
    <w:rsid w:val="00D46AEA"/>
    <w:rsid w:val="00D46BD3"/>
    <w:rsid w:val="00D47A86"/>
    <w:rsid w:val="00D61E6E"/>
    <w:rsid w:val="00D65D19"/>
    <w:rsid w:val="00D66FF9"/>
    <w:rsid w:val="00D82B57"/>
    <w:rsid w:val="00D91383"/>
    <w:rsid w:val="00D95D75"/>
    <w:rsid w:val="00D974EC"/>
    <w:rsid w:val="00D97F2A"/>
    <w:rsid w:val="00DA1CA1"/>
    <w:rsid w:val="00DA3B7F"/>
    <w:rsid w:val="00DA581D"/>
    <w:rsid w:val="00DB090D"/>
    <w:rsid w:val="00DB1814"/>
    <w:rsid w:val="00DB1B5B"/>
    <w:rsid w:val="00DB258B"/>
    <w:rsid w:val="00DB373B"/>
    <w:rsid w:val="00DB54A5"/>
    <w:rsid w:val="00DB7C0B"/>
    <w:rsid w:val="00DC1B15"/>
    <w:rsid w:val="00DC1ED0"/>
    <w:rsid w:val="00DC29CB"/>
    <w:rsid w:val="00DC2C07"/>
    <w:rsid w:val="00DC494D"/>
    <w:rsid w:val="00DC6807"/>
    <w:rsid w:val="00DE255D"/>
    <w:rsid w:val="00DE32B6"/>
    <w:rsid w:val="00DE5A83"/>
    <w:rsid w:val="00DF19EA"/>
    <w:rsid w:val="00DF372A"/>
    <w:rsid w:val="00DF7641"/>
    <w:rsid w:val="00E01692"/>
    <w:rsid w:val="00E06845"/>
    <w:rsid w:val="00E13046"/>
    <w:rsid w:val="00E1727F"/>
    <w:rsid w:val="00E2158C"/>
    <w:rsid w:val="00E3135F"/>
    <w:rsid w:val="00E33BEB"/>
    <w:rsid w:val="00E36C38"/>
    <w:rsid w:val="00E42F7E"/>
    <w:rsid w:val="00E53B56"/>
    <w:rsid w:val="00E55257"/>
    <w:rsid w:val="00E600BF"/>
    <w:rsid w:val="00E62720"/>
    <w:rsid w:val="00E62E33"/>
    <w:rsid w:val="00E63598"/>
    <w:rsid w:val="00E71FF6"/>
    <w:rsid w:val="00E7634C"/>
    <w:rsid w:val="00E84B10"/>
    <w:rsid w:val="00E8534A"/>
    <w:rsid w:val="00E8541E"/>
    <w:rsid w:val="00E963FC"/>
    <w:rsid w:val="00EA3EF9"/>
    <w:rsid w:val="00EA4AB0"/>
    <w:rsid w:val="00EB7956"/>
    <w:rsid w:val="00EC1260"/>
    <w:rsid w:val="00EC2DF6"/>
    <w:rsid w:val="00EC41B0"/>
    <w:rsid w:val="00EC5664"/>
    <w:rsid w:val="00ED1360"/>
    <w:rsid w:val="00ED4E8B"/>
    <w:rsid w:val="00ED79AB"/>
    <w:rsid w:val="00ED7A01"/>
    <w:rsid w:val="00EE2B16"/>
    <w:rsid w:val="00EE4A94"/>
    <w:rsid w:val="00EF5AB5"/>
    <w:rsid w:val="00F022F9"/>
    <w:rsid w:val="00F07E12"/>
    <w:rsid w:val="00F102A8"/>
    <w:rsid w:val="00F16F27"/>
    <w:rsid w:val="00F23470"/>
    <w:rsid w:val="00F23589"/>
    <w:rsid w:val="00F23BAD"/>
    <w:rsid w:val="00F23FF9"/>
    <w:rsid w:val="00F26B56"/>
    <w:rsid w:val="00F30164"/>
    <w:rsid w:val="00F31EE0"/>
    <w:rsid w:val="00F474E8"/>
    <w:rsid w:val="00F477FF"/>
    <w:rsid w:val="00F54EBD"/>
    <w:rsid w:val="00F62DBF"/>
    <w:rsid w:val="00F73BFD"/>
    <w:rsid w:val="00F75061"/>
    <w:rsid w:val="00F7511C"/>
    <w:rsid w:val="00F76A3D"/>
    <w:rsid w:val="00F77134"/>
    <w:rsid w:val="00F8159F"/>
    <w:rsid w:val="00F846DC"/>
    <w:rsid w:val="00F861E5"/>
    <w:rsid w:val="00F87173"/>
    <w:rsid w:val="00F914E0"/>
    <w:rsid w:val="00F93570"/>
    <w:rsid w:val="00FA52EF"/>
    <w:rsid w:val="00FA79B1"/>
    <w:rsid w:val="00FB1055"/>
    <w:rsid w:val="00FB792C"/>
    <w:rsid w:val="00FC2395"/>
    <w:rsid w:val="00FC5BEE"/>
    <w:rsid w:val="00FC67D1"/>
    <w:rsid w:val="00FD0DB2"/>
    <w:rsid w:val="00FD2E90"/>
    <w:rsid w:val="00FD4E0F"/>
    <w:rsid w:val="00FE74AF"/>
    <w:rsid w:val="00FF174D"/>
    <w:rsid w:val="00FF26B7"/>
    <w:rsid w:val="00FF497A"/>
    <w:rsid w:val="00FF5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4EE1E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E4258"/>
    <w:pPr>
      <w:spacing w:after="200" w:line="276" w:lineRule="auto"/>
    </w:pPr>
    <w:rPr>
      <w:rFonts w:ascii="Times New Roman" w:hAnsi="Times New Roman" w:cs="Dav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425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2</Words>
  <Characters>1354</Characters>
  <Application>Microsoft Macintosh Word</Application>
  <DocSecurity>0</DocSecurity>
  <Lines>38</Lines>
  <Paragraphs>22</Paragraphs>
  <ScaleCrop>false</ScaleCrop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 Shlomai</dc:creator>
  <cp:keywords/>
  <dc:description/>
  <cp:lastModifiedBy>Amir Shlomai</cp:lastModifiedBy>
  <cp:revision>1</cp:revision>
  <dcterms:created xsi:type="dcterms:W3CDTF">2018-08-06T16:16:00Z</dcterms:created>
  <dcterms:modified xsi:type="dcterms:W3CDTF">2018-08-06T16:17:00Z</dcterms:modified>
</cp:coreProperties>
</file>